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EC" w:rsidRPr="00E54305" w:rsidRDefault="00E5430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54305">
        <w:rPr>
          <w:rFonts w:ascii="Arial" w:hAnsi="Arial" w:cs="Arial"/>
          <w:b/>
          <w:sz w:val="24"/>
          <w:szCs w:val="24"/>
        </w:rPr>
        <w:t xml:space="preserve">S2 </w:t>
      </w:r>
      <w:r w:rsidR="00B33971" w:rsidRPr="00E54305">
        <w:rPr>
          <w:rFonts w:ascii="Arial" w:hAnsi="Arial" w:cs="Arial"/>
          <w:b/>
          <w:sz w:val="24"/>
          <w:szCs w:val="24"/>
        </w:rPr>
        <w:t xml:space="preserve">Table: Human </w:t>
      </w:r>
      <w:r w:rsidR="00F56621" w:rsidRPr="00E54305">
        <w:rPr>
          <w:rFonts w:ascii="Arial" w:hAnsi="Arial" w:cs="Arial"/>
          <w:b/>
          <w:sz w:val="24"/>
          <w:szCs w:val="24"/>
        </w:rPr>
        <w:t xml:space="preserve">database </w:t>
      </w:r>
      <w:r w:rsidR="00B33971" w:rsidRPr="00E54305">
        <w:rPr>
          <w:rFonts w:ascii="Arial" w:hAnsi="Arial" w:cs="Arial"/>
          <w:b/>
          <w:sz w:val="24"/>
          <w:szCs w:val="24"/>
        </w:rPr>
        <w:t xml:space="preserve">testis-specific genes with </w:t>
      </w:r>
      <w:r w:rsidR="002F54C9" w:rsidRPr="00E54305">
        <w:rPr>
          <w:rFonts w:ascii="Arial" w:hAnsi="Arial" w:cs="Arial"/>
          <w:b/>
          <w:sz w:val="24"/>
          <w:szCs w:val="24"/>
        </w:rPr>
        <w:t xml:space="preserve">a </w:t>
      </w:r>
      <w:r w:rsidR="00B33971" w:rsidRPr="00E54305">
        <w:rPr>
          <w:rFonts w:ascii="Arial" w:hAnsi="Arial" w:cs="Arial"/>
          <w:b/>
          <w:sz w:val="24"/>
          <w:szCs w:val="24"/>
        </w:rPr>
        <w:t xml:space="preserve">promoter and </w:t>
      </w:r>
      <w:r w:rsidR="002F54C9" w:rsidRPr="00E54305">
        <w:rPr>
          <w:rFonts w:ascii="Arial" w:hAnsi="Arial" w:cs="Arial"/>
          <w:b/>
          <w:sz w:val="24"/>
          <w:szCs w:val="24"/>
        </w:rPr>
        <w:t xml:space="preserve">a </w:t>
      </w:r>
      <w:r w:rsidR="00B33971" w:rsidRPr="00E54305">
        <w:rPr>
          <w:rFonts w:ascii="Arial" w:hAnsi="Arial" w:cs="Arial"/>
          <w:b/>
          <w:sz w:val="24"/>
          <w:szCs w:val="24"/>
        </w:rPr>
        <w:t>transcription factor binding site near the</w:t>
      </w:r>
    </w:p>
    <w:p w:rsidR="00B33971" w:rsidRPr="00E54305" w:rsidRDefault="00B33971">
      <w:pPr>
        <w:rPr>
          <w:rFonts w:ascii="Arial" w:hAnsi="Arial" w:cs="Arial"/>
          <w:b/>
          <w:sz w:val="24"/>
          <w:szCs w:val="24"/>
        </w:rPr>
      </w:pPr>
      <w:r w:rsidRPr="00E54305">
        <w:rPr>
          <w:rFonts w:ascii="Arial" w:hAnsi="Arial" w:cs="Arial"/>
          <w:b/>
          <w:sz w:val="24"/>
          <w:szCs w:val="24"/>
        </w:rPr>
        <w:t xml:space="preserve">                </w:t>
      </w:r>
      <w:proofErr w:type="gramStart"/>
      <w:r w:rsidRPr="00E54305">
        <w:rPr>
          <w:rFonts w:ascii="Arial" w:hAnsi="Arial" w:cs="Arial"/>
          <w:b/>
          <w:sz w:val="24"/>
          <w:szCs w:val="24"/>
        </w:rPr>
        <w:t>transcription</w:t>
      </w:r>
      <w:proofErr w:type="gramEnd"/>
      <w:r w:rsidRPr="00E54305">
        <w:rPr>
          <w:rFonts w:ascii="Arial" w:hAnsi="Arial" w:cs="Arial"/>
          <w:b/>
          <w:sz w:val="24"/>
          <w:szCs w:val="24"/>
        </w:rPr>
        <w:t xml:space="preserve"> start site</w:t>
      </w:r>
    </w:p>
    <w:p w:rsidR="00FB4F05" w:rsidRPr="00B33971" w:rsidRDefault="00FB4F0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990"/>
        <w:gridCol w:w="4140"/>
        <w:gridCol w:w="3870"/>
        <w:gridCol w:w="1530"/>
      </w:tblGrid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Index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ene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r</w:t>
            </w:r>
            <w:proofErr w:type="spellEnd"/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F(s) at Transcription Start Site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cleotide </w:t>
            </w:r>
            <w:r w:rsidRPr="00FB4F05">
              <w:rPr>
                <w:rFonts w:ascii="Arial" w:hAnsi="Arial" w:cs="Arial"/>
              </w:rPr>
              <w:t>Sequence</w:t>
            </w:r>
          </w:p>
        </w:tc>
        <w:tc>
          <w:tcPr>
            <w:tcW w:w="1530" w:type="dxa"/>
          </w:tcPr>
          <w:p w:rsidR="00F3505A" w:rsidRDefault="00F3505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 </w:t>
            </w:r>
            <w:proofErr w:type="spellStart"/>
            <w:r>
              <w:rPr>
                <w:rFonts w:ascii="Arial" w:hAnsi="Arial" w:cs="Arial"/>
              </w:rPr>
              <w:t>query</w:t>
            </w:r>
            <w:r w:rsidR="00C66012" w:rsidRPr="002F3AD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YCP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FOXP3 +5- +10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TTGTA</w:t>
            </w:r>
          </w:p>
        </w:tc>
        <w:tc>
          <w:tcPr>
            <w:tcW w:w="1530" w:type="dxa"/>
          </w:tcPr>
          <w:p w:rsidR="00F3505A" w:rsidRPr="00FB4F05" w:rsidRDefault="00B73E47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940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1orf94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Sp1 -5- +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CCCCGCCCC</w:t>
            </w:r>
          </w:p>
        </w:tc>
        <w:tc>
          <w:tcPr>
            <w:tcW w:w="1530" w:type="dxa"/>
          </w:tcPr>
          <w:p w:rsidR="00F3505A" w:rsidRPr="00FB4F05" w:rsidRDefault="00B73E47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5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EPHA10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c-Ets-1 -6- 0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TTCCTC</w:t>
            </w:r>
          </w:p>
        </w:tc>
        <w:tc>
          <w:tcPr>
            <w:tcW w:w="1530" w:type="dxa"/>
          </w:tcPr>
          <w:p w:rsidR="00F3505A" w:rsidRPr="00FB4F05" w:rsidRDefault="00B73E47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59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BRDT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TFIID +6- +1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TTGTA</w:t>
            </w:r>
          </w:p>
        </w:tc>
        <w:tc>
          <w:tcPr>
            <w:tcW w:w="1530" w:type="dxa"/>
          </w:tcPr>
          <w:p w:rsidR="00F3505A" w:rsidRPr="00FB4F05" w:rsidRDefault="00B73E47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7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8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SACC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AP-2αA 0- +5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CAGG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22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LRRC7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ATA-1 -9- -4; 1X c-Ets-1 +4- +10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AGATA, GAGGAAG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11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XDND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RXR-alpha +6- +1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GAC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8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HCBP1L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53 -4- +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TGC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62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DC185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R A -6- 0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ACTGTT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752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LL10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 -13- -7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GAGC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12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8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RGSL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IRF-2, 1X TFII-I; -9- -4, -6- -1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CACTT, CTTT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8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31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LINC0119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, 1X AP-2αA,  -8- -2, -9- -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AGGCCC, CCAGG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553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33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BOLL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α, 1X Pax-5, 1X TFII-I -6- +6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TCT, CGCGCCC,  CTCT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79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34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2CD6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53 +5- +11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CTGC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173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3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DAW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Elk-1, -4- +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CAGGAAG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42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36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SPYL6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, +7-+13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CAGG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42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43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DC36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RXR-α +7- +13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TCCG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973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4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DAZL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c-Ets-1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TCCTG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1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5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DAD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STAT4, 1X ER-α; +2- +7, +8- +1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TTCC, TGAC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3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56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LC25A3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AP-2αA, -8- -3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CAGGC</w:t>
            </w:r>
          </w:p>
        </w:tc>
        <w:tc>
          <w:tcPr>
            <w:tcW w:w="1530" w:type="dxa"/>
          </w:tcPr>
          <w:p w:rsidR="00F3505A" w:rsidRPr="00FB4F05" w:rsidRDefault="00B56179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730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57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C29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TFII-I, 1X AP-2αA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AGAGGCAGG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24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67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DDX4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TFIID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TTGAA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43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68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LCO6A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R A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AGTGTT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67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69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LC36A3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 +5-+11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CTCG;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69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8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FAP206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AP-2αA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AGGC;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504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86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RISP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α, 1XTFII-I +4- +1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CAGGGAGA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4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87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PAPOLB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α, 1X GR-ß 0- +9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AAGGAAT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442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88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FKBP6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, 1X GCF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GTGCCC,  TGCCCGCG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7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89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FBXO24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AP-2αA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AGG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892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97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EX15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GCF +1- +9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CGCGGG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639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0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PATC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NF-AT1, 1X C/EBPα -4- +8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AAAAGAT, GATTGA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8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lastRenderedPageBreak/>
              <w:t>103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MCMDC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AP-2αA, +4- +9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CAGG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234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04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MROH5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AP-2αA, -9- -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CAGG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474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19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PAG6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 xml:space="preserve">1X </w:t>
            </w:r>
            <w:proofErr w:type="spellStart"/>
            <w:r w:rsidRPr="00FB4F05">
              <w:rPr>
                <w:rFonts w:ascii="Arial" w:hAnsi="Arial" w:cs="Arial"/>
              </w:rPr>
              <w:t>cJun</w:t>
            </w:r>
            <w:proofErr w:type="spellEnd"/>
            <w:r w:rsidRPr="00FB4F05">
              <w:rPr>
                <w:rFonts w:ascii="Arial" w:hAnsi="Arial" w:cs="Arial"/>
              </w:rPr>
              <w:t>, 1X GR-α -10- 0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ATGAGTCA, AGA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22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2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DC7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TFII-I -9- -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TTTC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461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23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DRD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, 1X AP-2αA -1- +6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CCT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744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31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MPRSS1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ß, 1X TBP -1- +1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ATT, TTTATAGATT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6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32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DC63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Sp1 +3- +1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GCCCGCCC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7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33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DC6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 +8- +1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CGC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85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39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USP44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X Pax-5, -8- -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CT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94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4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MHR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α 1X TFII-I 0- +6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AAA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089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47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NKRD26P3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α, 1X STAT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TAGGGGAACT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787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5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OR7E156P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α, 1X Pax-5 -4- +6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GAGGGGCTA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3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52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ESR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ATA-, 1X C/</w:t>
            </w:r>
            <w:proofErr w:type="spellStart"/>
            <w:r w:rsidRPr="00FB4F05">
              <w:rPr>
                <w:rFonts w:ascii="Arial" w:hAnsi="Arial" w:cs="Arial"/>
              </w:rPr>
              <w:t>EBPß</w:t>
            </w:r>
            <w:proofErr w:type="spellEnd"/>
            <w:r w:rsidRPr="00FB4F05">
              <w:rPr>
                <w:rFonts w:ascii="Arial" w:hAnsi="Arial" w:cs="Arial"/>
              </w:rPr>
              <w:t>; -2- +6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ATCTGCAA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19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6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T6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 -10- -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CGCC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499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61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BNC1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, -8- -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GGGCAG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0264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85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MEIOC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53, 1X Sp1 +1- +14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CTGCCCCGCC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35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89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SPATA2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4140" w:type="dxa"/>
          </w:tcPr>
          <w:p w:rsidR="00F3505A" w:rsidRPr="00FB4F05" w:rsidRDefault="00F3505A" w:rsidP="00FB4F05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GR-α, 1X TFII-</w:t>
            </w:r>
            <w:r>
              <w:rPr>
                <w:rFonts w:ascii="Arial" w:hAnsi="Arial" w:cs="Arial"/>
              </w:rPr>
              <w:t>I</w:t>
            </w:r>
            <w:r w:rsidRPr="00FB4F05">
              <w:rPr>
                <w:rFonts w:ascii="Arial" w:hAnsi="Arial" w:cs="Arial"/>
              </w:rPr>
              <w:t xml:space="preserve"> -2- +9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TCTTCTCTC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862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90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EX14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ENKTF1 +5- +12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ACGCCA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719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91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ZPBP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NF-1, 0- +9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TGGGCCAA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49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04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DC114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 +9- +15 1XSp1 -4- +16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GGCCCCGAAGCCCCGCCCCT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83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11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DMRTC2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4X GR-ß, -10- -1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AATTAATTG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201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12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RSPH6A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Pax-5 -10- -4, 1X AP-2αA 0- +5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GCGCCC, GCCTG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518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24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TPTE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 xml:space="preserve"> 1X PR A,  2X GCF -9- +13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ACAGTTACCCAGCGCCGGA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644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26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RIMBP3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 C/EBP, 1X Pax-5 -4- +3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CAAGCC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576</w:t>
            </w:r>
          </w:p>
        </w:tc>
      </w:tr>
      <w:tr w:rsidR="00F3505A" w:rsidRPr="00FB4F05" w:rsidTr="00F3505A">
        <w:tc>
          <w:tcPr>
            <w:tcW w:w="918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232</w:t>
            </w:r>
          </w:p>
        </w:tc>
        <w:tc>
          <w:tcPr>
            <w:tcW w:w="162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FAM46D</w:t>
            </w:r>
          </w:p>
        </w:tc>
        <w:tc>
          <w:tcPr>
            <w:tcW w:w="990" w:type="dxa"/>
          </w:tcPr>
          <w:p w:rsidR="00F3505A" w:rsidRPr="00FB4F05" w:rsidRDefault="00F3505A" w:rsidP="00E41B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414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1XHNF-1A  0- +7</w:t>
            </w:r>
          </w:p>
        </w:tc>
        <w:tc>
          <w:tcPr>
            <w:tcW w:w="3870" w:type="dxa"/>
          </w:tcPr>
          <w:p w:rsidR="00F3505A" w:rsidRPr="00FB4F05" w:rsidRDefault="00F3505A" w:rsidP="006D57F3">
            <w:pPr>
              <w:rPr>
                <w:rFonts w:ascii="Arial" w:hAnsi="Arial" w:cs="Arial"/>
              </w:rPr>
            </w:pPr>
            <w:r w:rsidRPr="00FB4F05">
              <w:rPr>
                <w:rFonts w:ascii="Arial" w:hAnsi="Arial" w:cs="Arial"/>
              </w:rPr>
              <w:t>CTTTTAAC</w:t>
            </w:r>
          </w:p>
        </w:tc>
        <w:tc>
          <w:tcPr>
            <w:tcW w:w="1530" w:type="dxa"/>
          </w:tcPr>
          <w:p w:rsidR="00F3505A" w:rsidRPr="00FB4F05" w:rsidRDefault="0048528A" w:rsidP="006D57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973</w:t>
            </w:r>
          </w:p>
        </w:tc>
      </w:tr>
    </w:tbl>
    <w:p w:rsidR="00FB4F05" w:rsidRPr="00FB4F05" w:rsidRDefault="00B703D5" w:rsidP="00FB4F05">
      <w:pPr>
        <w:rPr>
          <w:rFonts w:ascii="Arial" w:hAnsi="Arial" w:cs="Arial"/>
        </w:rPr>
      </w:pPr>
      <w:proofErr w:type="gramStart"/>
      <w:r w:rsidRPr="002F3ADD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Random expectation; see </w:t>
      </w:r>
      <w:hyperlink r:id="rId5" w:history="1">
        <w:r w:rsidRPr="00FB2E78">
          <w:rPr>
            <w:rStyle w:val="Hyperlink"/>
            <w:rFonts w:ascii="Arial" w:hAnsi="Arial" w:cs="Arial"/>
          </w:rPr>
          <w:t>http://alggen.lsi.upc.es/cgi-bin/promo_v3/promo/promoinit.cgi?dirDB=TF_8.3</w:t>
        </w:r>
      </w:hyperlink>
      <w:r>
        <w:rPr>
          <w:rFonts w:ascii="Arial" w:hAnsi="Arial" w:cs="Arial"/>
        </w:rPr>
        <w:t xml:space="preserve"> </w:t>
      </w:r>
    </w:p>
    <w:sectPr w:rsidR="00FB4F05" w:rsidRPr="00FB4F05" w:rsidSect="00FB4F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05"/>
    <w:rsid w:val="000724EC"/>
    <w:rsid w:val="00161586"/>
    <w:rsid w:val="00280901"/>
    <w:rsid w:val="002F3ADD"/>
    <w:rsid w:val="002F54C9"/>
    <w:rsid w:val="00424E30"/>
    <w:rsid w:val="0048528A"/>
    <w:rsid w:val="00497E17"/>
    <w:rsid w:val="006000B5"/>
    <w:rsid w:val="00790632"/>
    <w:rsid w:val="0094750A"/>
    <w:rsid w:val="00AD0950"/>
    <w:rsid w:val="00B33971"/>
    <w:rsid w:val="00B56179"/>
    <w:rsid w:val="00B703D5"/>
    <w:rsid w:val="00B73E47"/>
    <w:rsid w:val="00B84C74"/>
    <w:rsid w:val="00C66012"/>
    <w:rsid w:val="00E21762"/>
    <w:rsid w:val="00E41BCE"/>
    <w:rsid w:val="00E54305"/>
    <w:rsid w:val="00F3505A"/>
    <w:rsid w:val="00F56621"/>
    <w:rsid w:val="00FB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6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6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03D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6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6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03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lggen.lsi.upc.es/cgi-bin/promo_v3/promo/promoinit.cgi?dirDB=TF_8.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rown</dc:creator>
  <cp:lastModifiedBy>Jay Brown</cp:lastModifiedBy>
  <cp:revision>9</cp:revision>
  <cp:lastPrinted>2019-02-25T14:41:00Z</cp:lastPrinted>
  <dcterms:created xsi:type="dcterms:W3CDTF">2019-08-12T13:08:00Z</dcterms:created>
  <dcterms:modified xsi:type="dcterms:W3CDTF">2019-08-13T16:54:00Z</dcterms:modified>
</cp:coreProperties>
</file>